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E489C" w14:textId="7185A4FF" w:rsidR="006D6331" w:rsidRDefault="006D6331" w:rsidP="007F55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aterial</w:t>
      </w:r>
    </w:p>
    <w:p w14:paraId="05883CEA" w14:textId="77777777" w:rsidR="006D6331" w:rsidRDefault="006D6331" w:rsidP="007F55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B9C2BE5" w14:textId="58245972" w:rsidR="007F558D" w:rsidRPr="007F558D" w:rsidRDefault="007F558D" w:rsidP="007F55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F558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ensitivity</w:t>
      </w:r>
      <w:r w:rsidRPr="007F558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7F558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nalysis</w:t>
      </w:r>
    </w:p>
    <w:p w14:paraId="1E51021D" w14:textId="77777777" w:rsidR="007F558D" w:rsidRDefault="007F558D" w:rsidP="007F55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404E801" w14:textId="6321AF5A" w:rsidR="007F558D" w:rsidRPr="007F558D" w:rsidRDefault="007F558D" w:rsidP="007F55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F558D">
        <w:rPr>
          <w:rFonts w:ascii="Times New Roman" w:hAnsi="Times New Roman" w:cs="Times New Roman"/>
          <w:kern w:val="0"/>
          <w:sz w:val="24"/>
          <w:szCs w:val="24"/>
        </w:rPr>
        <w:t>Because of hepatobiliary diseases influence on AST and ALT level, we performed sensitivity analysis to show the distribution of AST/ALT ratio in patients with fatty liver</w:t>
      </w:r>
      <w:r w:rsidRPr="007F558D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7F558D">
        <w:rPr>
          <w:rFonts w:ascii="Times New Roman" w:hAnsi="Times New Roman" w:cs="Times New Roman"/>
          <w:kern w:val="0"/>
          <w:sz w:val="24"/>
          <w:szCs w:val="24"/>
        </w:rPr>
        <w:t xml:space="preserve"> There were 10 cases with cholecystitis, 412 cases with gall- stone and 11 cases with liver cirrhosis, whom were excluded from sensitivity analysis. The result showed the distribution of AST/ALT ratio in patients with fatty liver was attenuated to null. </w:t>
      </w:r>
    </w:p>
    <w:p w14:paraId="1434BA95" w14:textId="77777777" w:rsidR="007F558D" w:rsidRDefault="007F558D" w:rsidP="007F558D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 w:firstLineChars="0" w:firstLine="0"/>
        <w:jc w:val="left"/>
        <w:rPr>
          <w:rFonts w:ascii="宋体" w:eastAsia="宋体" w:hAnsi="宋体" w:cs="宋体"/>
          <w:b/>
          <w:bCs/>
          <w:kern w:val="0"/>
          <w:szCs w:val="21"/>
        </w:rPr>
      </w:pPr>
    </w:p>
    <w:p w14:paraId="162E15A3" w14:textId="77777777" w:rsidR="00AF44DE" w:rsidRDefault="007F558D" w:rsidP="007F558D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 w:firstLineChars="0" w:firstLine="0"/>
        <w:jc w:val="left"/>
        <w:rPr>
          <w:rFonts w:ascii="宋体" w:eastAsia="宋体" w:hAnsi="宋体" w:cs="宋体"/>
          <w:b/>
          <w:bCs/>
          <w:kern w:val="0"/>
          <w:szCs w:val="21"/>
        </w:rPr>
      </w:pPr>
      <w:r w:rsidRPr="002745EA">
        <w:rPr>
          <w:rFonts w:ascii="宋体" w:eastAsia="宋体" w:hAnsi="宋体" w:cs="宋体"/>
          <w:b/>
          <w:bCs/>
          <w:kern w:val="0"/>
          <w:szCs w:val="21"/>
        </w:rPr>
        <w:t xml:space="preserve">Supplement </w:t>
      </w:r>
    </w:p>
    <w:p w14:paraId="35CD5E89" w14:textId="40243C88" w:rsidR="007F558D" w:rsidRPr="002745EA" w:rsidRDefault="00AF44DE" w:rsidP="007F558D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 w:firstLineChars="0" w:firstLine="0"/>
        <w:jc w:val="left"/>
        <w:rPr>
          <w:rFonts w:ascii="宋体" w:eastAsia="宋体" w:hAnsi="宋体" w:cs="宋体"/>
          <w:b/>
          <w:bCs/>
          <w:kern w:val="0"/>
          <w:szCs w:val="21"/>
        </w:rPr>
      </w:pPr>
      <w:r>
        <w:rPr>
          <w:rFonts w:ascii="宋体" w:eastAsia="宋体" w:hAnsi="宋体" w:cs="宋体" w:hint="eastAsia"/>
          <w:b/>
          <w:bCs/>
          <w:kern w:val="0"/>
          <w:szCs w:val="21"/>
        </w:rPr>
        <w:t>T</w:t>
      </w:r>
      <w:r w:rsidR="007F558D" w:rsidRPr="002745EA">
        <w:rPr>
          <w:rFonts w:ascii="宋体" w:eastAsia="宋体" w:hAnsi="宋体" w:cs="宋体"/>
          <w:b/>
          <w:bCs/>
          <w:kern w:val="0"/>
          <w:szCs w:val="21"/>
        </w:rPr>
        <w:t xml:space="preserve">able1 </w:t>
      </w:r>
      <w:r w:rsidR="007F558D" w:rsidRPr="002745EA">
        <w:rPr>
          <w:rFonts w:ascii="宋体" w:eastAsia="宋体" w:hAnsi="宋体" w:cs="宋体" w:hint="eastAsia"/>
          <w:b/>
          <w:bCs/>
          <w:kern w:val="0"/>
          <w:szCs w:val="21"/>
        </w:rPr>
        <w:t>S</w:t>
      </w:r>
      <w:r w:rsidR="007F558D" w:rsidRPr="002745EA">
        <w:rPr>
          <w:rFonts w:ascii="宋体" w:eastAsia="宋体" w:hAnsi="宋体" w:cs="宋体"/>
          <w:b/>
          <w:bCs/>
          <w:kern w:val="0"/>
          <w:szCs w:val="21"/>
        </w:rPr>
        <w:t>ensitivity analysis on distribution of AST/ALT ratio in fatty liver.</w:t>
      </w:r>
    </w:p>
    <w:tbl>
      <w:tblPr>
        <w:tblW w:w="5020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598"/>
        <w:gridCol w:w="1274"/>
        <w:gridCol w:w="290"/>
        <w:gridCol w:w="1413"/>
        <w:gridCol w:w="310"/>
        <w:gridCol w:w="1258"/>
        <w:gridCol w:w="467"/>
        <w:gridCol w:w="1268"/>
        <w:gridCol w:w="817"/>
        <w:gridCol w:w="644"/>
      </w:tblGrid>
      <w:tr w:rsidR="007F558D" w:rsidRPr="00F3652D" w14:paraId="6042099F" w14:textId="77777777" w:rsidTr="007F558D">
        <w:trPr>
          <w:trHeight w:val="564"/>
        </w:trPr>
        <w:tc>
          <w:tcPr>
            <w:tcW w:w="3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B07EFE" w14:textId="77777777" w:rsidR="007F558D" w:rsidRPr="00F3652D" w:rsidRDefault="007F558D" w:rsidP="00C900DB">
            <w:pPr>
              <w:widowControl/>
              <w:ind w:leftChars="-50" w:left="-105" w:rightChars="-50" w:right="-105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6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4AC37" w14:textId="77777777" w:rsidR="007F558D" w:rsidRPr="00F3652D" w:rsidRDefault="007F558D" w:rsidP="00C900DB">
            <w:pPr>
              <w:widowControl/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95982954"/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ST/ALT ratio</w:t>
            </w:r>
            <w:bookmarkEnd w:id="0"/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FA0EF" w14:textId="77777777" w:rsidR="007F558D" w:rsidRPr="00F3652D" w:rsidRDefault="007F558D" w:rsidP="00C900DB">
            <w:pPr>
              <w:widowControl/>
              <w:ind w:leftChars="-50" w:left="-105" w:rightChars="-50" w:right="-105"/>
              <w:jc w:val="center"/>
              <w:rPr>
                <w:rFonts w:ascii="Symbol" w:eastAsia="等线" w:hAnsi="Symbol" w:cs="宋体" w:hint="eastAsia"/>
                <w:color w:val="000000"/>
                <w:kern w:val="0"/>
                <w:szCs w:val="21"/>
              </w:rPr>
            </w:pPr>
            <w:r w:rsidRPr="00F3652D">
              <w:rPr>
                <w:rFonts w:ascii="Symbol" w:eastAsia="等线" w:hAnsi="Symbol" w:cs="宋体"/>
                <w:color w:val="000000"/>
                <w:kern w:val="0"/>
                <w:szCs w:val="21"/>
              </w:rPr>
              <w:t>c</w:t>
            </w:r>
            <w:r w:rsidRPr="00F36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DBA55" w14:textId="77777777" w:rsidR="007F558D" w:rsidRPr="00F3652D" w:rsidRDefault="007F558D" w:rsidP="00C900DB">
            <w:pPr>
              <w:widowControl/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7F558D" w:rsidRPr="00F3652D" w14:paraId="4DC6F4A2" w14:textId="77777777" w:rsidTr="00865357">
        <w:trPr>
          <w:trHeight w:val="564"/>
        </w:trPr>
        <w:tc>
          <w:tcPr>
            <w:tcW w:w="3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8022F" w14:textId="77777777" w:rsidR="007F558D" w:rsidRPr="00F3652D" w:rsidRDefault="007F558D" w:rsidP="00C900DB">
            <w:pPr>
              <w:widowControl/>
              <w:ind w:leftChars="-50" w:left="-105" w:rightChars="-50" w:right="-105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8B4B7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rtile1(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9C30C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3652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72DC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rtile2(%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310D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3652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96C02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rtile3(%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499D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3652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F16A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rtile4(%)</w:t>
            </w:r>
          </w:p>
        </w:tc>
        <w:tc>
          <w:tcPr>
            <w:tcW w:w="4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75722" w14:textId="77777777" w:rsidR="007F558D" w:rsidRPr="00F3652D" w:rsidRDefault="007F558D" w:rsidP="00C900DB">
            <w:pPr>
              <w:widowControl/>
              <w:ind w:leftChars="-50" w:left="-105" w:rightChars="-50" w:right="-105"/>
              <w:jc w:val="left"/>
              <w:rPr>
                <w:rFonts w:ascii="Symbol" w:eastAsia="等线" w:hAnsi="Symbol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3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69535" w14:textId="77777777" w:rsidR="007F558D" w:rsidRPr="00F3652D" w:rsidRDefault="007F558D" w:rsidP="00C900DB">
            <w:pPr>
              <w:widowControl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F558D" w:rsidRPr="00F3652D" w14:paraId="03E43D4E" w14:textId="77777777" w:rsidTr="00865357">
        <w:trPr>
          <w:trHeight w:val="552"/>
        </w:trPr>
        <w:tc>
          <w:tcPr>
            <w:tcW w:w="21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D7A5" w14:textId="68E0DC61" w:rsidR="007F558D" w:rsidRPr="007F558D" w:rsidRDefault="007F558D" w:rsidP="00C900DB">
            <w:pPr>
              <w:widowControl/>
              <w:ind w:leftChars="-50" w:left="-105" w:rightChars="-50" w:right="-105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A60C4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atty liver</w:t>
            </w:r>
            <w:r w:rsidR="00865357" w:rsidRPr="00A60C4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865357" w:rsidRPr="00A60C4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CB40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4F2E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9E81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B260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DBEC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97.9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DEC6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F558D" w:rsidRPr="00F3652D" w14:paraId="5595247E" w14:textId="77777777" w:rsidTr="00865357">
        <w:trPr>
          <w:trHeight w:val="552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97F9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25F7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17(56.82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4DE4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29DF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61(73.3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4E90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E293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225(86.4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E969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29FA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294(93.1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2493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038F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58D" w:rsidRPr="00F3652D" w14:paraId="2D79DB90" w14:textId="77777777" w:rsidTr="00865357">
        <w:trPr>
          <w:trHeight w:val="552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E1AC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638B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77(43.18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A017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6EF7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41(26.6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E70C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B817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50(13.5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003A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A1EA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9(6.8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6227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4B56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58D" w:rsidRPr="00F3652D" w14:paraId="5546513E" w14:textId="77777777" w:rsidTr="00865357">
        <w:trPr>
          <w:trHeight w:val="552"/>
        </w:trPr>
        <w:tc>
          <w:tcPr>
            <w:tcW w:w="21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FB6E" w14:textId="0D17E60B" w:rsidR="007F558D" w:rsidRPr="007F558D" w:rsidRDefault="007F558D" w:rsidP="00C900DB">
            <w:pPr>
              <w:widowControl/>
              <w:ind w:leftChars="-50" w:left="-105" w:rightChars="-50" w:right="-105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A60C4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atty liver</w:t>
            </w:r>
            <w:r w:rsidR="00865357" w:rsidRPr="00A60C4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865357" w:rsidRPr="00A60C4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75D1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9803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70B3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530C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F343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76.6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2D93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F558D" w:rsidRPr="00F3652D" w14:paraId="36213CB7" w14:textId="77777777" w:rsidTr="00865357">
        <w:trPr>
          <w:trHeight w:val="552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A67F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09FE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55(56.91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FD10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1399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83(73.56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A4AF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87B8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135(86.9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75E3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495A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220(93.3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CAE8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C526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58D" w:rsidRPr="00F3652D" w14:paraId="235696E0" w14:textId="77777777" w:rsidTr="00865357">
        <w:trPr>
          <w:trHeight w:val="552"/>
        </w:trPr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31744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05CED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26(43.09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9C60A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F5496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05(26.44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CC800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162BE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20(13.03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5FC72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2910F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9(6.6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3B8A6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FAE17" w14:textId="77777777" w:rsidR="007F558D" w:rsidRPr="00F3652D" w:rsidRDefault="007F558D" w:rsidP="00C900DB">
            <w:pPr>
              <w:widowControl/>
              <w:ind w:leftChars="-50" w:left="-105" w:rightChars="-50" w:right="-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02B64822" w14:textId="23F54521" w:rsidR="0022704B" w:rsidRPr="007F558D" w:rsidRDefault="00865357" w:rsidP="007F558D">
      <w:r w:rsidRPr="00865357">
        <w:rPr>
          <w:rFonts w:ascii="Times New Roman" w:hAnsi="Times New Roman" w:cs="Times New Roman"/>
          <w:kern w:val="0"/>
          <w:sz w:val="24"/>
          <w:szCs w:val="24"/>
        </w:rPr>
        <w:t>Note, a means not perform sensitivity analysis; b means excluding cases with cholecystitis (10 cases), gall stone (412 cases) and liver cirrhosis(11cases).</w:t>
      </w:r>
    </w:p>
    <w:sectPr w:rsidR="0022704B" w:rsidRPr="007F5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8E308" w14:textId="77777777" w:rsidR="00E53BAF" w:rsidRDefault="00E53BAF" w:rsidP="00865357">
      <w:r>
        <w:separator/>
      </w:r>
    </w:p>
  </w:endnote>
  <w:endnote w:type="continuationSeparator" w:id="0">
    <w:p w14:paraId="2AF0D649" w14:textId="77777777" w:rsidR="00E53BAF" w:rsidRDefault="00E53BAF" w:rsidP="00865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3C400" w14:textId="77777777" w:rsidR="00E53BAF" w:rsidRDefault="00E53BAF" w:rsidP="00865357">
      <w:r>
        <w:separator/>
      </w:r>
    </w:p>
  </w:footnote>
  <w:footnote w:type="continuationSeparator" w:id="0">
    <w:p w14:paraId="29E5E93B" w14:textId="77777777" w:rsidR="00E53BAF" w:rsidRDefault="00E53BAF" w:rsidP="00865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58D"/>
    <w:rsid w:val="002A1B2A"/>
    <w:rsid w:val="00573B0A"/>
    <w:rsid w:val="006D6331"/>
    <w:rsid w:val="007F558D"/>
    <w:rsid w:val="00865357"/>
    <w:rsid w:val="009540E4"/>
    <w:rsid w:val="00A60C4B"/>
    <w:rsid w:val="00AF44DE"/>
    <w:rsid w:val="00BB5D80"/>
    <w:rsid w:val="00E5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74238"/>
  <w15:chartTrackingRefBased/>
  <w15:docId w15:val="{A290C2F9-6D52-40E1-909B-2AFDD0ABA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F558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65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53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5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53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</dc:creator>
  <cp:keywords/>
  <dc:description/>
  <cp:lastModifiedBy>cwy</cp:lastModifiedBy>
  <cp:revision>5</cp:revision>
  <dcterms:created xsi:type="dcterms:W3CDTF">2022-02-17T01:37:00Z</dcterms:created>
  <dcterms:modified xsi:type="dcterms:W3CDTF">2022-02-26T06:56:00Z</dcterms:modified>
</cp:coreProperties>
</file>